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Table S1: Mutations in the </w:t>
      </w:r>
      <w:r>
        <w:rPr>
          <w:rFonts w:cs="Times New Roman" w:ascii="Times New Roman" w:hAnsi="Times New Roman"/>
          <w:b/>
          <w:i/>
          <w:lang w:val="en-GB"/>
        </w:rPr>
        <w:t>EXT1</w:t>
      </w:r>
      <w:r>
        <w:rPr>
          <w:rFonts w:cs="Times New Roman" w:ascii="Times New Roman" w:hAnsi="Times New Roman"/>
          <w:b/>
          <w:lang w:val="en-GB"/>
        </w:rPr>
        <w:t xml:space="preserve"> gene in our cohort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29130</wp:posOffset>
                </wp:positionV>
                <wp:extent cx="3697605" cy="594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7605" cy="594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2052"/>
                              <w:gridCol w:w="1863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DNA change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ote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.864del.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n288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.1384del,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eu462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.1884-1G&gt;C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c.393C&gt;A,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yr131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c.1031C&gt;T,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er344Ph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c.1431dup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er478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c.138del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Leu46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7, 8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Deletion exon 7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nd 8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c.1019G&gt;A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rg340H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. 679del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rg227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c.766_773del 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.Ile256Serfs*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.15pt;height:468pt;mso-wrap-distance-left:0pt;mso-wrap-distance-right:7.05pt;mso-wrap-distance-top:0pt;mso-wrap-distance-bottom:0pt;margin-top:151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2052"/>
                        <w:gridCol w:w="1863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20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DNA change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ote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.864del. 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n288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.1384del,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eu462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.1884-1G&gt;C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.393C&gt;A,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yr131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c.1031C&gt;T,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er344Ph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c.1431dup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er478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c.138del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Leu46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7, 8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Deletion exon 7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nd 8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c.1019G&gt;A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rg340H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. 679del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rg227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c.766_773del 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.Ile256Serfs*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Cambria" w:hAnsi="Cambria" w:eastAsia="Cambria" w:cs="Cambria"/>
      <w:sz w:val="24"/>
      <w:szCs w:val="24"/>
    </w:rPr>
  </w:style>
  <w:style w:type="character" w:styleId="VoettekstChar">
    <w:name w:val="Voettekst Char"/>
    <w:qFormat/>
    <w:rPr>
      <w:rFonts w:ascii="Cambria" w:hAnsi="Cambria" w:eastAsia="Cambria" w:cs="Cambria"/>
      <w:sz w:val="24"/>
      <w:szCs w:val="24"/>
    </w:rPr>
  </w:style>
  <w:style w:type="character" w:styleId="BallontekstChar">
    <w:name w:val="Ballontekst Char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9:36:00Z</dcterms:created>
  <dc:creator>sjbernelotmoens</dc:creator>
  <dc:description/>
  <cp:keywords/>
  <dc:language>en-US</dc:language>
  <cp:lastModifiedBy>S.J. Bernelot Moens</cp:lastModifiedBy>
  <dcterms:modified xsi:type="dcterms:W3CDTF">2014-12-05T09:36:00Z</dcterms:modified>
  <cp:revision>2</cp:revision>
  <dc:subject/>
  <dc:title>Supplementary table 1A</dc:title>
</cp:coreProperties>
</file>